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tblLook w:val="04A0"/>
      </w:tblPr>
      <w:tblGrid>
        <w:gridCol w:w="2697"/>
        <w:gridCol w:w="3821"/>
        <w:gridCol w:w="2202"/>
      </w:tblGrid>
      <w:tr w:rsidR="00533CD5" w:rsidRPr="00533CD5" w:rsidTr="00533CD5">
        <w:trPr>
          <w:trHeight w:val="992"/>
        </w:trPr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lang w:val="en-US"/>
              </w:rPr>
              <w:t>Common name - Portuguese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lang w:val="en-US"/>
              </w:rPr>
              <w:t>Scientific name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lang w:val="en-US"/>
              </w:rPr>
              <w:t>Common name - English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gulh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Hemirhamph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rasiliens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allyhoo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keepNext/>
              <w:keepLines/>
              <w:spacing w:before="0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gulhão chat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gulhão de vela/Agulhã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Istiopho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lbican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Atlantic sailfish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lbacor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Thun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tlantic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lackfin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tuna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rabaian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eriola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fasciat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Lesser amberjack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Arabaiana chat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eriola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rivolian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Longfin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yellowtail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Ariacó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utja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ynagr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Lane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Bagre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agre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agre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Coco sea catfish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Bejupirá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Rachycentron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anadum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lack salmon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Boca mole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arim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revicep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ilver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Bonit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Euthyn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lletterat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Atlantic little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tunny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açã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t>Many sharks species from different families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hark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ação caval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Isu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oxyrinch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hortfin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mako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hark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Cambub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Haemulon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arr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ailor's grunt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amurim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entropom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undecimal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Common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nook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Camurupim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Megalop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tlantic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Tarpon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avala branca/Caval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comberomo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cavall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King mackerel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avala preta/Caval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canthocybium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olandri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Wahoo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iob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utja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nal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Mutton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orá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>Lutja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>campechan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Northern red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Cururuc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Micropogonia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furnieri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Whitemouth croak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Curvin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areque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cuminat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High-hat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Dentã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utja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jocu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Dog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Dorminhoc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obote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urinamens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Tripletail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Dourad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oryphaena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hippur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Dolphinfish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Espad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Trichiu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eptur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Largehead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hairtail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Galo do alt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lecti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iliar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African pompano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Garacimbor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aranx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at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Horse-eye jack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Garajuba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</w:rPr>
              <w:t xml:space="preserve">/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Garaxumb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aranx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ryso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lue runn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Guaiub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Ocyu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hrysur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Yellowtail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Judeu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Menticirrh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merican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outhern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kingcroaker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Mero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Epinephel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itajar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Atlantic goliath grou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Palombeta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açu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</w:rPr>
              <w:t>/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Palombeta</w:t>
            </w:r>
            <w:proofErr w:type="spellEnd"/>
            <w:r w:rsidRPr="00533CD5">
              <w:rPr>
                <w:rFonts w:ascii="Times New Roman" w:eastAsia="Calibri" w:hAnsi="Times New Roman" w:cs="Times New Roman"/>
                <w:color w:val="000000"/>
              </w:rPr>
              <w:t xml:space="preserve"> chat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>Chloroscomb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lang w:val="en-US"/>
              </w:rPr>
              <w:t>chrysur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Atlantic bum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Pargo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utjan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urpure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outhern red snap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Pescad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ynoscion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jamaicens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Jamaica weakfish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Salem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nisotrem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virginic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Porkfish</w:t>
            </w:r>
            <w:proofErr w:type="spellEnd"/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Sardinh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Opisthonema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oglinun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hyperlink r:id="rId6" w:history="1">
              <w:r w:rsidRPr="00533CD5">
                <w:rPr>
                  <w:rFonts w:ascii="Times New Roman" w:eastAsia="Calibri" w:hAnsi="Times New Roman" w:cs="Times New Roman"/>
                  <w:lang w:val="en-US"/>
                </w:rPr>
                <w:t>Atlantic thread herring</w:t>
              </w:r>
            </w:hyperlink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Serr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Scomberomo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rasiliens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panish Mackerel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lastRenderedPageBreak/>
              <w:t>Sirigado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Mycteroperca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bonaci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lack Grouper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Tainha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Mugil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urema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White mullet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</w:rPr>
              <w:t>Voador</w:t>
            </w:r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Hirundichthy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affin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Flying fish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Xaréu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Caranx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ugubri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Black Jack</w:t>
            </w:r>
          </w:p>
        </w:tc>
      </w:tr>
      <w:tr w:rsidR="00533CD5" w:rsidRPr="00533CD5" w:rsidTr="00533CD5"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</w:rPr>
              <w:t>Xixarro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Decapterus</w:t>
            </w:r>
            <w:proofErr w:type="spellEnd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 </w:t>
            </w:r>
            <w:proofErr w:type="spellStart"/>
            <w:r w:rsidRPr="00533CD5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unctatus</w:t>
            </w:r>
            <w:proofErr w:type="spellEnd"/>
          </w:p>
        </w:tc>
        <w:tc>
          <w:tcPr>
            <w:tcW w:w="0" w:type="auto"/>
            <w:vAlign w:val="center"/>
          </w:tcPr>
          <w:p w:rsidR="00533CD5" w:rsidRPr="00533CD5" w:rsidRDefault="00533CD5" w:rsidP="00533CD5">
            <w:pPr>
              <w:spacing w:before="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Round </w:t>
            </w:r>
            <w:proofErr w:type="spellStart"/>
            <w:r w:rsidRPr="00533CD5">
              <w:rPr>
                <w:rFonts w:ascii="Times New Roman" w:eastAsia="Calibri" w:hAnsi="Times New Roman" w:cs="Times New Roman"/>
                <w:color w:val="000000"/>
                <w:lang w:val="en-US"/>
              </w:rPr>
              <w:t>scad</w:t>
            </w:r>
            <w:proofErr w:type="spellEnd"/>
          </w:p>
        </w:tc>
      </w:tr>
    </w:tbl>
    <w:p w:rsidR="004C7BD1" w:rsidRPr="00AF1EB4" w:rsidRDefault="004C7BD1">
      <w:pPr>
        <w:rPr>
          <w:rFonts w:ascii="Times New Roman" w:hAnsi="Times New Roman" w:cs="Times New Roman"/>
        </w:rPr>
      </w:pPr>
    </w:p>
    <w:sectPr w:rsidR="004C7BD1" w:rsidRPr="00AF1EB4" w:rsidSect="004C7BD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07B" w:rsidRDefault="0009707B" w:rsidP="00533CD5">
      <w:pPr>
        <w:spacing w:after="0" w:line="240" w:lineRule="auto"/>
      </w:pPr>
      <w:r>
        <w:separator/>
      </w:r>
    </w:p>
  </w:endnote>
  <w:endnote w:type="continuationSeparator" w:id="0">
    <w:p w:rsidR="0009707B" w:rsidRDefault="0009707B" w:rsidP="0053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07B" w:rsidRDefault="0009707B" w:rsidP="00533CD5">
      <w:pPr>
        <w:spacing w:after="0" w:line="240" w:lineRule="auto"/>
      </w:pPr>
      <w:r>
        <w:separator/>
      </w:r>
    </w:p>
  </w:footnote>
  <w:footnote w:type="continuationSeparator" w:id="0">
    <w:p w:rsidR="0009707B" w:rsidRDefault="0009707B" w:rsidP="00533C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8752352"/>
      <w:placeholder>
        <w:docPart w:val="707EC130861C40E7BD46553AB1048F48"/>
      </w:placeholder>
      <w:temporary/>
      <w:showingPlcHdr/>
    </w:sdtPr>
    <w:sdtContent>
      <w:p w:rsidR="00533CD5" w:rsidRDefault="00533CD5">
        <w:pPr>
          <w:pStyle w:val="Cabealho"/>
        </w:pPr>
        <w:r>
          <w:t>[Digite texto]</w:t>
        </w:r>
      </w:p>
    </w:sdtContent>
  </w:sdt>
  <w:p w:rsidR="00533CD5" w:rsidRDefault="00533CD5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3CD5"/>
    <w:rsid w:val="0009707B"/>
    <w:rsid w:val="000A288E"/>
    <w:rsid w:val="0015259B"/>
    <w:rsid w:val="001C7C84"/>
    <w:rsid w:val="0048434B"/>
    <w:rsid w:val="004C7BD1"/>
    <w:rsid w:val="004E1145"/>
    <w:rsid w:val="00533CD5"/>
    <w:rsid w:val="009F7FBA"/>
    <w:rsid w:val="00AF1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33CD5"/>
    <w:pPr>
      <w:spacing w:before="240"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33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3CD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533C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3CD5"/>
  </w:style>
  <w:style w:type="paragraph" w:styleId="Rodap">
    <w:name w:val="footer"/>
    <w:basedOn w:val="Normal"/>
    <w:link w:val="RodapChar"/>
    <w:uiPriority w:val="99"/>
    <w:semiHidden/>
    <w:unhideWhenUsed/>
    <w:rsid w:val="00533C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533C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ishbase.org/ComNames/CommonNameSummary.php?autoctr=330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707EC130861C40E7BD46553AB1048F4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29F7D2B-1711-4BDA-BB3D-9410035CD554}"/>
      </w:docPartPr>
      <w:docPartBody>
        <w:p w:rsidR="00000000" w:rsidRDefault="0024273F" w:rsidP="0024273F">
          <w:pPr>
            <w:pStyle w:val="707EC130861C40E7BD46553AB1048F48"/>
          </w:pPr>
          <w:r>
            <w:t>[Digite texto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24273F"/>
    <w:rsid w:val="0024273F"/>
    <w:rsid w:val="00BD4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707EC130861C40E7BD46553AB1048F48">
    <w:name w:val="707EC130861C40E7BD46553AB1048F48"/>
    <w:rsid w:val="0024273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elgc@gmail.com</dc:creator>
  <cp:lastModifiedBy>faelgc@gmail.com</cp:lastModifiedBy>
  <cp:revision>2</cp:revision>
  <dcterms:created xsi:type="dcterms:W3CDTF">2015-06-30T12:00:00Z</dcterms:created>
  <dcterms:modified xsi:type="dcterms:W3CDTF">2015-06-30T12:06:00Z</dcterms:modified>
</cp:coreProperties>
</file>